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8CD" w:rsidRPr="001C0409" w:rsidRDefault="003378CD">
      <w:pPr>
        <w:rPr>
          <w:rFonts w:ascii="Century" w:hAnsi="Century"/>
          <w:b/>
        </w:rPr>
      </w:pPr>
      <w:r w:rsidRPr="001C0409">
        <w:rPr>
          <w:rFonts w:ascii="Century" w:hAnsi="Century"/>
          <w:b/>
        </w:rPr>
        <w:t>Supplementary Table 1: Ranking of stably-expressed housekeeping micro RNAs</w:t>
      </w:r>
    </w:p>
    <w:p w:rsidR="003378CD" w:rsidRPr="001C0409" w:rsidRDefault="003378CD">
      <w:pPr>
        <w:rPr>
          <w:rFonts w:ascii="Century" w:hAnsi="Century"/>
        </w:rPr>
      </w:pPr>
    </w:p>
    <w:tbl>
      <w:tblPr>
        <w:tblW w:w="70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7"/>
        <w:gridCol w:w="2122"/>
        <w:gridCol w:w="1330"/>
        <w:gridCol w:w="1238"/>
      </w:tblGrid>
      <w:tr w:rsidR="003378CD" w:rsidRPr="003378CD" w:rsidTr="001C0409">
        <w:trPr>
          <w:trHeight w:val="375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09" w:rsidRPr="001C0409" w:rsidRDefault="001C0409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1C040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National Cancer </w:t>
            </w:r>
          </w:p>
          <w:p w:rsidR="003378CD" w:rsidRPr="003378CD" w:rsidRDefault="001C0409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1C040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enter Biobank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1C0409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1C040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ontrol B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1C0409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1C040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ontrol C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149-3p #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7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763-3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9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1268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3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08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6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98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3</w:t>
            </w:r>
          </w:p>
        </w:tc>
        <w:bookmarkStart w:id="0" w:name="_GoBack"/>
        <w:bookmarkEnd w:id="0"/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879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3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5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4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91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0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7108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5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1343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1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1268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4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81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9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816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3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803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9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44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6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68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5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319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2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5001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8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665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6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5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4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43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8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29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91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80b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2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65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7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24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3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463 #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8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1227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2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52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5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46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8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365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6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1908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6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lastRenderedPageBreak/>
              <w:t>miR-449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7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12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7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805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48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1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86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1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2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49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1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807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2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89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1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850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8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319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4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2861 #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2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1228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8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1237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6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328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3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65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9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3940-5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1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6729-5p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</w:t>
            </w:r>
          </w:p>
        </w:tc>
      </w:tr>
      <w:tr w:rsidR="003378CD" w:rsidRPr="003378CD" w:rsidTr="001C0409">
        <w:trPr>
          <w:trHeight w:val="37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R-446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8CD" w:rsidRPr="003378CD" w:rsidRDefault="003378CD" w:rsidP="003378CD">
            <w:pPr>
              <w:widowControl/>
              <w:spacing w:line="240" w:lineRule="exact"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3378CD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7</w:t>
            </w:r>
          </w:p>
        </w:tc>
      </w:tr>
    </w:tbl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</w:pPr>
    </w:p>
    <w:p w:rsidR="003378CD" w:rsidRPr="001C0409" w:rsidRDefault="003378CD">
      <w:pPr>
        <w:rPr>
          <w:rFonts w:ascii="Century" w:hAnsi="Century"/>
        </w:rPr>
        <w:sectPr w:rsidR="003378CD" w:rsidRPr="001C0409" w:rsidSect="003378C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3378CD" w:rsidRPr="001C0409" w:rsidRDefault="003378CD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  <w:b/>
        </w:rPr>
      </w:pPr>
      <w:r w:rsidRPr="001C0409">
        <w:rPr>
          <w:rFonts w:ascii="Century" w:hAnsi="Century"/>
          <w:b/>
        </w:rPr>
        <w:t>Supplementary Table 2: The combination models of miRNAs with and without miR-5739 in the discovery set</w:t>
      </w:r>
    </w:p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tbl>
      <w:tblPr>
        <w:tblpPr w:leftFromText="142" w:rightFromText="142" w:vertAnchor="page" w:horzAnchor="margin" w:tblpY="3139"/>
        <w:tblW w:w="13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3"/>
        <w:gridCol w:w="3543"/>
        <w:gridCol w:w="1507"/>
        <w:gridCol w:w="1507"/>
        <w:gridCol w:w="1507"/>
        <w:gridCol w:w="1507"/>
        <w:gridCol w:w="1777"/>
      </w:tblGrid>
      <w:tr w:rsidR="003378CD" w:rsidRPr="001C0409" w:rsidTr="003378CD">
        <w:trPr>
          <w:trHeight w:val="360"/>
        </w:trPr>
        <w:tc>
          <w:tcPr>
            <w:tcW w:w="1893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vMerge w:val="restart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Model candidates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777" w:type="dxa"/>
            <w:vMerge w:val="restart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-value </w:t>
            </w:r>
            <w:r w:rsidRPr="001C0409">
              <w:rPr>
                <w:rFonts w:ascii="Century" w:eastAsia="游明朝" w:hAnsi="Century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378CD" w:rsidRPr="001C0409" w:rsidTr="001C0409">
        <w:trPr>
          <w:trHeight w:val="372"/>
        </w:trPr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78CD" w:rsidRPr="001C0409" w:rsidRDefault="003378CD" w:rsidP="003378CD">
            <w:pPr>
              <w:widowControl/>
              <w:jc w:val="left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(95% C.I.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(95% C.I.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(95% C.I.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(95% C.I.)</w:t>
            </w:r>
          </w:p>
        </w:tc>
        <w:tc>
          <w:tcPr>
            <w:tcW w:w="17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78CD" w:rsidRPr="001C0409" w:rsidRDefault="003378CD" w:rsidP="003378CD">
            <w:pPr>
              <w:widowControl/>
              <w:jc w:val="left"/>
              <w:rPr>
                <w:rFonts w:ascii="Century" w:eastAsia="游明朝" w:hAnsi="Century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3378CD" w:rsidRPr="001C0409" w:rsidTr="001C0409">
        <w:trPr>
          <w:trHeight w:val="630"/>
        </w:trPr>
        <w:tc>
          <w:tcPr>
            <w:tcW w:w="18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EGC index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2.06054)×miR-4257+(-1.25451)×miR-6785-5p+(0.834875)×miR-187-5p+(-1.07189)×miR-5739-4.4385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0.983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378CD" w:rsidRPr="001C0409" w:rsidTr="001C0409">
        <w:trPr>
          <w:trHeight w:val="630"/>
        </w:trPr>
        <w:tc>
          <w:tcPr>
            <w:tcW w:w="1893" w:type="dxa"/>
            <w:vMerge/>
            <w:vAlign w:val="center"/>
            <w:hideMark/>
          </w:tcPr>
          <w:p w:rsidR="003378CD" w:rsidRPr="001C0409" w:rsidRDefault="003378CD" w:rsidP="003378CD">
            <w:pPr>
              <w:widowControl/>
              <w:jc w:val="left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vMerge/>
            <w:vAlign w:val="center"/>
            <w:hideMark/>
          </w:tcPr>
          <w:p w:rsidR="003378CD" w:rsidRPr="001C0409" w:rsidRDefault="003378CD" w:rsidP="003378CD">
            <w:pPr>
              <w:widowControl/>
              <w:jc w:val="left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0.974</w:t>
            </w: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softHyphen/>
              <w:t>0.993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0.966</w:t>
            </w: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softHyphen/>
              <w:t>0.988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0.973</w:t>
            </w: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softHyphen/>
              <w:t>0.987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0.993</w:t>
            </w: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softHyphen/>
              <w:t>0.999)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378CD" w:rsidRPr="001C0409" w:rsidTr="003378CD">
        <w:trPr>
          <w:trHeight w:val="630"/>
        </w:trPr>
        <w:tc>
          <w:tcPr>
            <w:tcW w:w="1893" w:type="dxa"/>
            <w:vMerge w:val="restart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  <w:t>EGC index without miR-5739</w:t>
            </w:r>
          </w:p>
        </w:tc>
        <w:tc>
          <w:tcPr>
            <w:tcW w:w="3543" w:type="dxa"/>
            <w:vMerge w:val="restart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1.61158)×miR-4257+(-1.46189)×miR-6785-5p+(0.781931)×miR-187-5p-6.55283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1C040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1C040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1C040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1C0409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0.00091</w:t>
            </w:r>
          </w:p>
        </w:tc>
      </w:tr>
      <w:tr w:rsidR="003378CD" w:rsidRPr="001C0409" w:rsidTr="001C0409">
        <w:trPr>
          <w:trHeight w:val="630"/>
        </w:trPr>
        <w:tc>
          <w:tcPr>
            <w:tcW w:w="18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78CD" w:rsidRPr="001C0409" w:rsidRDefault="003378CD" w:rsidP="003378CD">
            <w:pPr>
              <w:widowControl/>
              <w:jc w:val="left"/>
              <w:rPr>
                <w:rFonts w:ascii="Century" w:eastAsia="游明朝" w:hAnsi="Century" w:cs="ＭＳ Ｐゴシック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78CD" w:rsidRPr="001C0409" w:rsidRDefault="003378CD" w:rsidP="003378CD">
            <w:pPr>
              <w:widowControl/>
              <w:jc w:val="left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0.968</w:t>
            </w: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softHyphen/>
              <w:t>0.989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0.953</w:t>
            </w: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softHyphen/>
              <w:t>0.980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0.964</w:t>
            </w: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softHyphen/>
              <w:t>0.981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0.988</w:t>
            </w: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softHyphen/>
              <w:t>0.997)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8CD" w:rsidRPr="001C0409" w:rsidRDefault="003378CD" w:rsidP="003378CD">
            <w:pPr>
              <w:widowControl/>
              <w:jc w:val="center"/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</w:pPr>
            <w:r w:rsidRPr="001C0409">
              <w:rPr>
                <w:rFonts w:ascii="Century" w:eastAsia="游明朝" w:hAnsi="Century" w:cs="ＭＳ Ｐゴシック"/>
                <w:color w:val="000000"/>
                <w:kern w:val="0"/>
                <w:sz w:val="20"/>
                <w:szCs w:val="20"/>
              </w:rPr>
              <w:t>(vs. EGC index)</w:t>
            </w:r>
          </w:p>
        </w:tc>
      </w:tr>
    </w:tbl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p w:rsidR="00C66964" w:rsidRPr="001C0409" w:rsidRDefault="00C66964">
      <w:pPr>
        <w:rPr>
          <w:rFonts w:ascii="Century" w:hAnsi="Century"/>
        </w:rPr>
      </w:pPr>
    </w:p>
    <w:sectPr w:rsidR="00C66964" w:rsidRPr="001C0409" w:rsidSect="003378CD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64"/>
    <w:rsid w:val="0015088A"/>
    <w:rsid w:val="001C0409"/>
    <w:rsid w:val="003378CD"/>
    <w:rsid w:val="00B02A0C"/>
    <w:rsid w:val="00C66964"/>
    <w:rsid w:val="00E4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CBCEC4"/>
  <w15:chartTrackingRefBased/>
  <w15:docId w15:val="{7AEBB466-5488-4FFD-BD6A-75856142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7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ichiro Abe</dc:creator>
  <cp:keywords/>
  <dc:description/>
  <cp:lastModifiedBy>Seiichiro Abe</cp:lastModifiedBy>
  <cp:revision>2</cp:revision>
  <dcterms:created xsi:type="dcterms:W3CDTF">2020-10-05T21:51:00Z</dcterms:created>
  <dcterms:modified xsi:type="dcterms:W3CDTF">2020-10-05T23:46:00Z</dcterms:modified>
</cp:coreProperties>
</file>